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7F979" w14:textId="77777777" w:rsidR="009A12AC" w:rsidRPr="00E61FE1" w:rsidRDefault="009A12AC" w:rsidP="009A12AC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2. </w:t>
      </w:r>
      <w:r w:rsidRPr="00E61FE1">
        <w:rPr>
          <w:rFonts w:ascii="Arial" w:hAnsi="Arial" w:cs="Arial"/>
          <w:b/>
          <w:sz w:val="24"/>
          <w:szCs w:val="24"/>
        </w:rPr>
        <w:t xml:space="preserve">Comparison of primary and secondary outcomes between </w:t>
      </w:r>
      <w:r w:rsidRPr="00E61FE1">
        <w:rPr>
          <w:rFonts w:ascii="Arial" w:hAnsi="Arial" w:cs="Arial"/>
          <w:b/>
          <w:bCs/>
          <w:sz w:val="24"/>
          <w:szCs w:val="24"/>
        </w:rPr>
        <w:t>V-Loc™ and MONOFIX®</w:t>
      </w:r>
      <w:r>
        <w:rPr>
          <w:rFonts w:ascii="Arial" w:hAnsi="Arial" w:cs="Arial"/>
          <w:b/>
          <w:bCs/>
          <w:sz w:val="24"/>
          <w:szCs w:val="24"/>
        </w:rPr>
        <w:t xml:space="preserve"> in Low and Moderate-High complexity groups.</w:t>
      </w:r>
    </w:p>
    <w:p w14:paraId="412A51ED" w14:textId="77777777" w:rsidR="009A12AC" w:rsidRPr="00E61FE1" w:rsidRDefault="009A12AC" w:rsidP="009A12AC">
      <w:pPr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417"/>
        <w:gridCol w:w="1088"/>
      </w:tblGrid>
      <w:tr w:rsidR="009A12AC" w14:paraId="3315EAB9" w14:textId="77777777" w:rsidTr="00EE03DA">
        <w:trPr>
          <w:trHeight w:val="734"/>
        </w:trPr>
        <w:tc>
          <w:tcPr>
            <w:tcW w:w="482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F95C911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04F4E1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1FE1">
              <w:rPr>
                <w:rFonts w:ascii="Arial" w:hAnsi="Arial" w:cs="Arial"/>
                <w:b/>
                <w:bCs/>
                <w:sz w:val="24"/>
                <w:szCs w:val="24"/>
              </w:rPr>
              <w:t>V-Loc™</w:t>
            </w:r>
          </w:p>
          <w:p w14:paraId="7D73BC0B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b/>
                <w:bCs/>
                <w:sz w:val="24"/>
                <w:szCs w:val="24"/>
              </w:rPr>
              <w:t>(n=88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C01DD38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61FE1">
              <w:rPr>
                <w:rFonts w:ascii="Arial" w:hAnsi="Arial" w:cs="Arial"/>
                <w:b/>
                <w:bCs/>
                <w:sz w:val="24"/>
                <w:szCs w:val="24"/>
              </w:rPr>
              <w:t>Monofix®</w:t>
            </w:r>
          </w:p>
          <w:p w14:paraId="4E9092DF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b/>
                <w:bCs/>
                <w:sz w:val="24"/>
                <w:szCs w:val="24"/>
              </w:rPr>
              <w:t>(n=86)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B5F5393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A12AC" w14:paraId="2FD68F28" w14:textId="77777777" w:rsidTr="00EE03DA">
        <w:trPr>
          <w:trHeight w:val="468"/>
        </w:trPr>
        <w:tc>
          <w:tcPr>
            <w:tcW w:w="48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DA7726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 complexity group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19D2A2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9</w:t>
            </w:r>
            <w:r>
              <w:rPr>
                <w:rFonts w:ascii="Arial" w:hAnsi="Arial" w:cs="Arial"/>
                <w:sz w:val="24"/>
                <w:szCs w:val="24"/>
              </w:rPr>
              <w:t xml:space="preserve"> (55.7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B264FF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4</w:t>
            </w:r>
            <w:r>
              <w:rPr>
                <w:rFonts w:ascii="Arial" w:hAnsi="Arial" w:cs="Arial"/>
                <w:sz w:val="24"/>
                <w:szCs w:val="24"/>
              </w:rPr>
              <w:t xml:space="preserve"> (51.2)</w:t>
            </w:r>
          </w:p>
        </w:tc>
        <w:tc>
          <w:tcPr>
            <w:tcW w:w="10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D963CC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9A12AC" w14:paraId="6DF90E23" w14:textId="77777777" w:rsidTr="00EE03DA">
        <w:trPr>
          <w:trHeight w:val="489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EC9B9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Resection bed suture time (mi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D9007" w14:textId="77777777" w:rsidR="009A12AC" w:rsidRPr="00653343" w:rsidRDefault="009A12AC" w:rsidP="00EE03DA">
            <w:pPr>
              <w:jc w:val="center"/>
              <w:rPr>
                <w:rFonts w:ascii="맑은 고딕" w:eastAsia="맑은 고딕" w:hAnsi="맑은 고딕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1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B43DF" w14:textId="77777777" w:rsidR="009A12AC" w:rsidRPr="00653343" w:rsidRDefault="009A12AC" w:rsidP="00EE03DA">
            <w:pPr>
              <w:jc w:val="center"/>
              <w:rPr>
                <w:rFonts w:ascii="맑은 고딕" w:eastAsia="맑은 고딕" w:hAnsi="맑은 고딕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2.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787FE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53</w:t>
            </w:r>
          </w:p>
        </w:tc>
      </w:tr>
      <w:tr w:rsidR="009A12AC" w14:paraId="6CF9779A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06A04004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otal bed suture time (min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4912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0050E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5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2.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32C139F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90</w:t>
            </w:r>
          </w:p>
        </w:tc>
      </w:tr>
      <w:tr w:rsidR="009A12AC" w14:paraId="34ECCAFC" w14:textId="77777777" w:rsidTr="00EE03DA">
        <w:trPr>
          <w:trHeight w:val="468"/>
        </w:trPr>
        <w:tc>
          <w:tcPr>
            <w:tcW w:w="4820" w:type="dxa"/>
            <w:shd w:val="clear" w:color="auto" w:fill="auto"/>
            <w:vAlign w:val="center"/>
          </w:tcPr>
          <w:p w14:paraId="396E3BAB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Warm ischemic time (min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F3D82D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91402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0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3.6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C416C8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77</w:t>
            </w:r>
          </w:p>
        </w:tc>
      </w:tr>
      <w:tr w:rsidR="009A12AC" w14:paraId="7AC99834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7B3406E0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Estimated blood loss (cc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F8BDB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0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9285D3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9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37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A24A48D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56</w:t>
            </w:r>
          </w:p>
        </w:tc>
      </w:tr>
      <w:tr w:rsidR="009A12AC" w14:paraId="52CF9FE3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22E0F1B6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Hemoglobin drop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A59F7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E39BF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6CE2C5EA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12AC" w14:paraId="38792745" w14:textId="77777777" w:rsidTr="00EE03DA">
        <w:trPr>
          <w:trHeight w:val="468"/>
        </w:trPr>
        <w:tc>
          <w:tcPr>
            <w:tcW w:w="4820" w:type="dxa"/>
            <w:shd w:val="clear" w:color="auto" w:fill="auto"/>
            <w:vAlign w:val="center"/>
          </w:tcPr>
          <w:p w14:paraId="0235A74D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61FE1">
              <w:rPr>
                <w:rFonts w:ascii="Arial" w:hAnsi="Arial" w:cs="Arial"/>
                <w:sz w:val="24"/>
                <w:szCs w:val="24"/>
              </w:rPr>
              <w:t>POD#1 – Pre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5FF4A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1.6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39E05E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0.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A617958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65</w:t>
            </w:r>
          </w:p>
        </w:tc>
      </w:tr>
      <w:tr w:rsidR="009A12AC" w14:paraId="77E7001E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1AE4570A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61FE1">
              <w:rPr>
                <w:rFonts w:ascii="Arial" w:hAnsi="Arial" w:cs="Arial"/>
                <w:sz w:val="24"/>
                <w:szCs w:val="24"/>
              </w:rPr>
              <w:t>POD#3 – Pre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EBCD5C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2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21B2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1.7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E47E9F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5</w:t>
            </w:r>
          </w:p>
        </w:tc>
      </w:tr>
      <w:tr w:rsidR="009A12AC" w14:paraId="45ECC426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73FC6DDD" w14:textId="77777777" w:rsidR="009A12AC" w:rsidRPr="00E61FE1" w:rsidRDefault="009A12AC" w:rsidP="00EE03DA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POD#14 – Pre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FB7F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0.7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104762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0.6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7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F8F423B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25</w:t>
            </w:r>
          </w:p>
        </w:tc>
      </w:tr>
      <w:tr w:rsidR="009A12AC" w14:paraId="7B70B1BF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272DC32B" w14:textId="77777777" w:rsidR="009A12AC" w:rsidRPr="00E61FE1" w:rsidRDefault="009A12AC" w:rsidP="00EE03DA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A5088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45474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23CC9B5B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12AC" w14:paraId="46BCBACA" w14:textId="77777777" w:rsidTr="00EE03DA">
        <w:trPr>
          <w:trHeight w:val="489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FD55D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-High complexity 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916B1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 (4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87033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48.8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51D9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9A12AC" w14:paraId="315ECCD4" w14:textId="77777777" w:rsidTr="00EE03DA">
        <w:trPr>
          <w:trHeight w:val="489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6B32B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Resection bed suture time (mi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4660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A88C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3.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E5EFC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4</w:t>
            </w:r>
          </w:p>
        </w:tc>
      </w:tr>
      <w:tr w:rsidR="009A12AC" w14:paraId="3C3279DE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1CE4AE58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otal bed suture time (min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012AD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4DE16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3.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858A80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46</w:t>
            </w:r>
          </w:p>
        </w:tc>
      </w:tr>
      <w:tr w:rsidR="009A12AC" w14:paraId="7F9309FE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777A205F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Warm ischemic time (min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38DDD7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4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A3485C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</w:t>
            </w:r>
            <w:r>
              <w:rPr>
                <w:rFonts w:ascii="맑은 고딕" w:eastAsia="맑은 고딕" w:hAnsi="맑은 고딕" w:cs="Arial"/>
                <w:sz w:val="24"/>
                <w:szCs w:val="24"/>
              </w:rPr>
              <w:t>5.8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E1BE7A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26</w:t>
            </w:r>
          </w:p>
        </w:tc>
      </w:tr>
      <w:tr w:rsidR="009A12AC" w14:paraId="7737E354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46F3600A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Estimated blood loss (cc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B848C3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8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C0E4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3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8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04B6393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07</w:t>
            </w:r>
          </w:p>
        </w:tc>
      </w:tr>
      <w:tr w:rsidR="009A12AC" w14:paraId="58BDBCB4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3619010E" w14:textId="77777777" w:rsidR="009A12AC" w:rsidRPr="00E61FE1" w:rsidRDefault="009A12AC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Hemoglobin drop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4A5385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73029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153621DC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12AC" w14:paraId="4FA30F60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01FD1FAF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61FE1">
              <w:rPr>
                <w:rFonts w:ascii="Arial" w:hAnsi="Arial" w:cs="Arial"/>
                <w:sz w:val="24"/>
                <w:szCs w:val="24"/>
              </w:rPr>
              <w:t>POD#1 – Pre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52B54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1.6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4C1C8B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1.7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0.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5EFE7F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05</w:t>
            </w:r>
          </w:p>
        </w:tc>
      </w:tr>
      <w:tr w:rsidR="009A12AC" w14:paraId="4913D6C1" w14:textId="77777777" w:rsidTr="00EE03DA">
        <w:trPr>
          <w:trHeight w:val="489"/>
        </w:trPr>
        <w:tc>
          <w:tcPr>
            <w:tcW w:w="4820" w:type="dxa"/>
            <w:shd w:val="clear" w:color="auto" w:fill="auto"/>
            <w:vAlign w:val="center"/>
          </w:tcPr>
          <w:p w14:paraId="3D91C080" w14:textId="77777777" w:rsidR="009A12AC" w:rsidRPr="00E61FE1" w:rsidRDefault="009A12AC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61FE1">
              <w:rPr>
                <w:rFonts w:ascii="Arial" w:hAnsi="Arial" w:cs="Arial"/>
                <w:sz w:val="24"/>
                <w:szCs w:val="24"/>
              </w:rPr>
              <w:t>POD#3 – Pre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92B43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2.7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74610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2.7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5E7CF99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33</w:t>
            </w:r>
          </w:p>
        </w:tc>
      </w:tr>
      <w:tr w:rsidR="009A12AC" w14:paraId="3405B386" w14:textId="77777777" w:rsidTr="00EE03DA">
        <w:trPr>
          <w:trHeight w:val="489"/>
        </w:trPr>
        <w:tc>
          <w:tcPr>
            <w:tcW w:w="482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9229078" w14:textId="77777777" w:rsidR="009A12AC" w:rsidRPr="00E61FE1" w:rsidRDefault="009A12AC" w:rsidP="00EE03DA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POD#14 – Preop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E0D03B7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.8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2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4545F32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1.0</w:t>
            </w:r>
            <w:r>
              <w:rPr>
                <w:rFonts w:ascii="맑은 고딕" w:eastAsia="맑은 고딕" w:hAnsi="맑은 고딕" w:cs="Arial" w:hint="eastAsia"/>
                <w:sz w:val="24"/>
                <w:szCs w:val="24"/>
              </w:rPr>
              <w:t>±1.0</w:t>
            </w:r>
          </w:p>
        </w:tc>
        <w:tc>
          <w:tcPr>
            <w:tcW w:w="108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D4C13B" w14:textId="77777777" w:rsidR="009A12AC" w:rsidRPr="00E61FE1" w:rsidRDefault="009A12AC" w:rsidP="00EE03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08</w:t>
            </w:r>
          </w:p>
        </w:tc>
      </w:tr>
    </w:tbl>
    <w:p w14:paraId="59C4F345" w14:textId="77777777" w:rsidR="009A12AC" w:rsidRPr="0032192B" w:rsidRDefault="009A12AC" w:rsidP="009A12AC">
      <w:pPr>
        <w:rPr>
          <w:rFonts w:ascii="Arial" w:hAnsi="Arial" w:cs="Arial"/>
          <w:sz w:val="24"/>
        </w:rPr>
      </w:pPr>
      <w:r w:rsidRPr="0032192B">
        <w:rPr>
          <w:rFonts w:ascii="Arial" w:hAnsi="Arial" w:cs="Arial"/>
          <w:sz w:val="24"/>
        </w:rPr>
        <w:t>POD, postoperative day.</w:t>
      </w:r>
    </w:p>
    <w:p w14:paraId="40B8AF86" w14:textId="77777777" w:rsidR="00CA5516" w:rsidRDefault="00CA5516">
      <w:bookmarkStart w:id="0" w:name="_GoBack"/>
      <w:bookmarkEnd w:id="0"/>
    </w:p>
    <w:sectPr w:rsidR="00CA55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59CBA" w14:textId="77777777" w:rsidR="00B11881" w:rsidRDefault="00B11881" w:rsidP="009A12AC">
      <w:pPr>
        <w:spacing w:after="0" w:line="240" w:lineRule="auto"/>
      </w:pPr>
      <w:r>
        <w:separator/>
      </w:r>
    </w:p>
  </w:endnote>
  <w:endnote w:type="continuationSeparator" w:id="0">
    <w:p w14:paraId="490AEDE4" w14:textId="77777777" w:rsidR="00B11881" w:rsidRDefault="00B11881" w:rsidP="009A1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6EFFE" w14:textId="77777777" w:rsidR="00B11881" w:rsidRDefault="00B11881" w:rsidP="009A12AC">
      <w:pPr>
        <w:spacing w:after="0" w:line="240" w:lineRule="auto"/>
      </w:pPr>
      <w:r>
        <w:separator/>
      </w:r>
    </w:p>
  </w:footnote>
  <w:footnote w:type="continuationSeparator" w:id="0">
    <w:p w14:paraId="09DAF883" w14:textId="77777777" w:rsidR="00B11881" w:rsidRDefault="00B11881" w:rsidP="009A1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E85"/>
    <w:rsid w:val="000B3E85"/>
    <w:rsid w:val="004A595D"/>
    <w:rsid w:val="004B109C"/>
    <w:rsid w:val="005463D1"/>
    <w:rsid w:val="00653343"/>
    <w:rsid w:val="00791AEF"/>
    <w:rsid w:val="009A12AC"/>
    <w:rsid w:val="00B11881"/>
    <w:rsid w:val="00B56A9E"/>
    <w:rsid w:val="00CA5516"/>
    <w:rsid w:val="00E665EB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DF1F1"/>
  <w15:chartTrackingRefBased/>
  <w15:docId w15:val="{C26CB799-73D8-4127-B6F3-D5083004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2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A12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A12AC"/>
  </w:style>
  <w:style w:type="paragraph" w:styleId="a5">
    <w:name w:val="footer"/>
    <w:basedOn w:val="a"/>
    <w:link w:val="Char0"/>
    <w:uiPriority w:val="99"/>
    <w:unhideWhenUsed/>
    <w:rsid w:val="009A12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A1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7</cp:revision>
  <dcterms:created xsi:type="dcterms:W3CDTF">2023-08-30T07:16:00Z</dcterms:created>
  <dcterms:modified xsi:type="dcterms:W3CDTF">2023-12-28T06:23:00Z</dcterms:modified>
</cp:coreProperties>
</file>